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7B3E5" w14:textId="535AD495" w:rsidR="00A922A3" w:rsidRPr="00A922A3" w:rsidRDefault="00A922A3" w:rsidP="00A922A3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A922A3">
        <w:rPr>
          <w:rFonts w:ascii="Times New Roman" w:hAnsi="Times New Roman" w:cs="Times New Roman"/>
          <w:b/>
          <w:bCs/>
          <w:sz w:val="28"/>
          <w:szCs w:val="32"/>
        </w:rPr>
        <w:t>S</w:t>
      </w:r>
      <w:r w:rsidRPr="00A922A3">
        <w:rPr>
          <w:rFonts w:ascii="Times New Roman" w:hAnsi="Times New Roman" w:cs="Times New Roman"/>
          <w:b/>
          <w:bCs/>
          <w:sz w:val="28"/>
          <w:szCs w:val="32"/>
        </w:rPr>
        <w:t>earch strategy</w:t>
      </w:r>
    </w:p>
    <w:p w14:paraId="3840AB84" w14:textId="2D5AF362" w:rsidR="00F27618" w:rsidRPr="00A922A3" w:rsidRDefault="001C1657" w:rsidP="00A922A3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922A3">
        <w:rPr>
          <w:rFonts w:ascii="Times New Roman" w:hAnsi="Times New Roman" w:cs="Times New Roman"/>
          <w:sz w:val="24"/>
          <w:szCs w:val="28"/>
        </w:rPr>
        <w:t>(freeze all) OR (fresh embryo transfer)) OR (infertility)) AND (frozen embryo transfer)) OR (frozen-thawed embryo transfer)) OR (cryopreserved embryo transfer)) AND (immediate)) OR (delayed)) OR (postpone)) AND (timing)) OR (time)) OR (time interval)) AND (oocyte retrieval)) OR (ovum pick-up)) OR (ovarian stimulation)) AND (IVF)) OR (Fertilization in Vitro)) OR (OPU)</w:t>
      </w:r>
    </w:p>
    <w:sectPr w:rsidR="00F27618" w:rsidRPr="00A922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16D3A" w14:textId="77777777" w:rsidR="0067143E" w:rsidRDefault="0067143E" w:rsidP="001C1657">
      <w:r>
        <w:separator/>
      </w:r>
    </w:p>
  </w:endnote>
  <w:endnote w:type="continuationSeparator" w:id="0">
    <w:p w14:paraId="1D532DC6" w14:textId="77777777" w:rsidR="0067143E" w:rsidRDefault="0067143E" w:rsidP="001C16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850AF" w14:textId="77777777" w:rsidR="0067143E" w:rsidRDefault="0067143E" w:rsidP="001C1657">
      <w:r>
        <w:separator/>
      </w:r>
    </w:p>
  </w:footnote>
  <w:footnote w:type="continuationSeparator" w:id="0">
    <w:p w14:paraId="4C36C971" w14:textId="77777777" w:rsidR="0067143E" w:rsidRDefault="0067143E" w:rsidP="001C16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94A"/>
    <w:rsid w:val="0000494A"/>
    <w:rsid w:val="001C1657"/>
    <w:rsid w:val="0067143E"/>
    <w:rsid w:val="00A922A3"/>
    <w:rsid w:val="00CA58B7"/>
    <w:rsid w:val="00D546A7"/>
    <w:rsid w:val="00F27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2391A4"/>
  <w15:chartTrackingRefBased/>
  <w15:docId w15:val="{FFB0BEE3-63D8-4695-BAD3-EDBEBD903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CA58B7"/>
    <w:tblPr/>
  </w:style>
  <w:style w:type="paragraph" w:styleId="a3">
    <w:name w:val="header"/>
    <w:basedOn w:val="a"/>
    <w:link w:val="a4"/>
    <w:uiPriority w:val="99"/>
    <w:unhideWhenUsed/>
    <w:rsid w:val="001C16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16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16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16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qi gao</dc:creator>
  <cp:keywords/>
  <dc:description/>
  <cp:lastModifiedBy>jingyan song</cp:lastModifiedBy>
  <cp:revision>3</cp:revision>
  <dcterms:created xsi:type="dcterms:W3CDTF">2023-12-22T01:18:00Z</dcterms:created>
  <dcterms:modified xsi:type="dcterms:W3CDTF">2023-12-22T14:32:00Z</dcterms:modified>
</cp:coreProperties>
</file>